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D4D25" w14:textId="30452DB2" w:rsidR="00645FDF" w:rsidRDefault="001B77F8">
      <w:r>
        <w:t>Supplementary References:</w:t>
      </w:r>
    </w:p>
    <w:p w14:paraId="68F6D84F" w14:textId="4A71D3BE" w:rsidR="001B77F8" w:rsidRDefault="001B77F8">
      <w:proofErr w:type="spellStart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Endelman</w:t>
      </w:r>
      <w:proofErr w:type="spellEnd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, J. B. (2011). Ridge Regression and Other Kernels for Genomic Selection with R Package </w:t>
      </w:r>
      <w:proofErr w:type="spellStart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rrBLUP</w:t>
      </w:r>
      <w:proofErr w:type="spellEnd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. Plant Genome 4, 250-255. </w:t>
      </w:r>
      <w:proofErr w:type="spellStart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doi</w:t>
      </w:r>
      <w:proofErr w:type="spellEnd"/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>: 10.3835/plantgenome2011.08.0024. doi:10.3835</w:t>
      </w:r>
    </w:p>
    <w:sectPr w:rsidR="001B77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7F8"/>
    <w:rsid w:val="000F3017"/>
    <w:rsid w:val="00117F9B"/>
    <w:rsid w:val="001B77F8"/>
    <w:rsid w:val="00645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F33CE"/>
  <w15:chartTrackingRefBased/>
  <w15:docId w15:val="{202534AE-43F9-4572-B996-B14F3E823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C4FC910DB30E41B3A1A8A978E70C1F" ma:contentTypeVersion="12" ma:contentTypeDescription="Crée un document." ma:contentTypeScope="" ma:versionID="d0cf3cec6559220fdea496428cd2d8dc">
  <xsd:schema xmlns:xsd="http://www.w3.org/2001/XMLSchema" xmlns:xs="http://www.w3.org/2001/XMLSchema" xmlns:p="http://schemas.microsoft.com/office/2006/metadata/properties" xmlns:ns3="48ea96c5-001a-40c6-ac5a-dd106467efd4" xmlns:ns4="3f7269db-cf83-49be-8903-7811ece6d90b" targetNamespace="http://schemas.microsoft.com/office/2006/metadata/properties" ma:root="true" ma:fieldsID="42eedf71ae85e3bebe869ed8d48c6a08" ns3:_="" ns4:_="">
    <xsd:import namespace="48ea96c5-001a-40c6-ac5a-dd106467efd4"/>
    <xsd:import namespace="3f7269db-cf83-49be-8903-7811ece6d90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ea96c5-001a-40c6-ac5a-dd106467ef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7269db-cf83-49be-8903-7811ece6d90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AEB3952-5284-402B-B4D7-46FA494755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ea96c5-001a-40c6-ac5a-dd106467efd4"/>
    <ds:schemaRef ds:uri="3f7269db-cf83-49be-8903-7811ece6d9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A082EEE-AF5C-4ACF-881D-1D12B0D2CB3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169DC72-E98D-4EDB-966C-F7D3273BC8C8}">
  <ds:schemaRefs>
    <ds:schemaRef ds:uri="http://purl.org/dc/elements/1.1/"/>
    <ds:schemaRef ds:uri="3f7269db-cf83-49be-8903-7811ece6d90b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purl.org/dc/dcmitype/"/>
    <ds:schemaRef ds:uri="http://www.w3.org/XML/1998/namespace"/>
    <ds:schemaRef ds:uri="http://schemas.microsoft.com/office/infopath/2007/PartnerControls"/>
    <ds:schemaRef ds:uri="48ea96c5-001a-40c6-ac5a-dd106467efd4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Humphreys</dc:creator>
  <cp:keywords/>
  <dc:description/>
  <cp:lastModifiedBy>India Humphreys</cp:lastModifiedBy>
  <cp:revision>2</cp:revision>
  <dcterms:created xsi:type="dcterms:W3CDTF">2022-10-20T09:28:00Z</dcterms:created>
  <dcterms:modified xsi:type="dcterms:W3CDTF">2022-10-20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C4FC910DB30E41B3A1A8A978E70C1F</vt:lpwstr>
  </property>
</Properties>
</file>